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3"/>
        <w:gridCol w:w="3492"/>
        <w:gridCol w:w="3395"/>
      </w:tblGrid>
      <w:tr w:rsidR="005E3A77" w14:paraId="4D0867D3" w14:textId="77777777" w:rsidTr="004F337C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A5DAC" w14:textId="6FFFF727" w:rsidR="005E3A77" w:rsidRPr="004F337C" w:rsidRDefault="004F337C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 xml:space="preserve">Supplementary Table 1. </w:t>
            </w:r>
            <w:r w:rsidR="005E3A77" w:rsidRPr="004F337C">
              <w:rPr>
                <w:rFonts w:ascii="Arial" w:hAnsi="Arial" w:cs="Arial"/>
              </w:rPr>
              <w:t>SYBR RT-PCR primers</w:t>
            </w:r>
          </w:p>
        </w:tc>
      </w:tr>
      <w:tr w:rsidR="005E3A77" w14:paraId="7DE1DD13" w14:textId="77777777" w:rsidTr="004F337C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3E969" w14:textId="5BFAFB94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Gen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E403B" w14:textId="2FBE5741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Forward Primer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2DE2A" w14:textId="27C16E55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Reverse Primer</w:t>
            </w:r>
          </w:p>
        </w:tc>
      </w:tr>
      <w:tr w:rsidR="005E3A77" w14:paraId="1958E973" w14:textId="77777777" w:rsidTr="004F337C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EB30B7" w14:textId="016219E4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G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B8BE69" w14:textId="29D753D0" w:rsidR="005E3A77" w:rsidRPr="004F337C" w:rsidRDefault="00EA0866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TCTACTTCCCCAACGACCCC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6DAB7E" w14:textId="2F71707F" w:rsidR="005E3A77" w:rsidRPr="004F337C" w:rsidRDefault="00EA0866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GTTCATGCCCGTTGTGAGT</w:t>
            </w:r>
          </w:p>
        </w:tc>
      </w:tr>
      <w:tr w:rsidR="005E3A77" w14:paraId="0C5A9DF1" w14:textId="77777777" w:rsidTr="004F337C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00B11B" w14:textId="152BD8D4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ACLY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7017F" w14:textId="7AC04B6B" w:rsidR="005E3A77" w:rsidRPr="004F337C" w:rsidRDefault="00EA0866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GCTTACGGACAGAGAGCCAC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130D1" w14:textId="3E1A5350" w:rsidR="005E3A77" w:rsidRPr="004F337C" w:rsidRDefault="00EA0866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GTCTGTCGGGAGTAACCC</w:t>
            </w:r>
          </w:p>
        </w:tc>
      </w:tr>
      <w:tr w:rsidR="005E3A77" w14:paraId="25B1BB7E" w14:textId="77777777" w:rsidTr="004F337C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69DC21" w14:textId="5CD68E8D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HMGCR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E8C97" w14:textId="27CDF72C" w:rsidR="005E3A77" w:rsidRPr="004F337C" w:rsidRDefault="004F337C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GCCTCCATTGAGATCCGGAGG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47C4F" w14:textId="4CB97F65" w:rsidR="005E3A77" w:rsidRPr="004F337C" w:rsidRDefault="004F337C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AGGGATGGGAGGCCACAAAG</w:t>
            </w:r>
          </w:p>
        </w:tc>
      </w:tr>
      <w:tr w:rsidR="005E3A77" w14:paraId="2BFFB4F9" w14:textId="77777777" w:rsidTr="004F337C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3F3C1" w14:textId="4E6224F4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Cyp7a1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AF3ED" w14:textId="11EA88F1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GCGAAGGCATTTGGACACAG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CA982" w14:textId="5240CEEB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ACCCAGGCATTGCTCTTTGA</w:t>
            </w:r>
          </w:p>
        </w:tc>
      </w:tr>
      <w:tr w:rsidR="005E3A77" w14:paraId="7D566D0C" w14:textId="77777777" w:rsidTr="004F337C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18EF6" w14:textId="1D787BE2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S</w:t>
            </w:r>
            <w:r w:rsidR="00CA3D36" w:rsidRPr="004F337C">
              <w:rPr>
                <w:rFonts w:ascii="Arial" w:hAnsi="Arial" w:cs="Arial"/>
              </w:rPr>
              <w:t>QLE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6524E" w14:textId="756BA82A" w:rsidR="005E3A77" w:rsidRPr="004F337C" w:rsidRDefault="004F337C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GATGCCGCTATTTTCCAGGC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03321" w14:textId="3355FB98" w:rsidR="005E3A77" w:rsidRPr="004F337C" w:rsidRDefault="004F337C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CTTTTCGGAGCTGACGCAAG</w:t>
            </w:r>
          </w:p>
        </w:tc>
      </w:tr>
      <w:tr w:rsidR="005E3A77" w14:paraId="6447A371" w14:textId="77777777" w:rsidTr="004F337C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FAAF3" w14:textId="48676B66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BSEP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DE5E5" w14:textId="4CB6B90A" w:rsidR="005E3A77" w:rsidRPr="004F337C" w:rsidRDefault="004F337C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TGGGGCTCGTCAGATAAGGA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9762D" w14:textId="01D927AA" w:rsidR="005E3A77" w:rsidRPr="004F337C" w:rsidRDefault="004F337C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ACATGCGCTGGAGGAAATGA</w:t>
            </w:r>
          </w:p>
        </w:tc>
      </w:tr>
      <w:tr w:rsidR="005E3A77" w14:paraId="4410D1E6" w14:textId="77777777" w:rsidTr="004F337C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37289A" w14:textId="4F43C1B9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FXR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D7E8D" w14:textId="0AA39934" w:rsidR="005E3A77" w:rsidRPr="004F337C" w:rsidRDefault="00EA0866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CATTACAACGCGCTCACCTG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8CC28F" w14:textId="0EC2144D" w:rsidR="005E3A77" w:rsidRPr="004F337C" w:rsidRDefault="00EA0866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TTCCTTAGCCGGCAATCCTG</w:t>
            </w:r>
          </w:p>
        </w:tc>
      </w:tr>
      <w:tr w:rsidR="005E3A77" w14:paraId="31ABC11B" w14:textId="77777777" w:rsidTr="004F337C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ED87D" w14:textId="7E069599" w:rsidR="005E3A77" w:rsidRPr="004F337C" w:rsidRDefault="005E3A77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SHP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3ED1A" w14:textId="17696F3A" w:rsidR="005E3A77" w:rsidRPr="004F337C" w:rsidRDefault="00EA0866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CTGCCTGGAGTCTTTCTGGA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BF967" w14:textId="3FA7A93A" w:rsidR="005E3A77" w:rsidRPr="004F337C" w:rsidRDefault="00EA0866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TCCAGGACTTCACACAATGC</w:t>
            </w:r>
          </w:p>
        </w:tc>
      </w:tr>
      <w:tr w:rsidR="00CA3D36" w14:paraId="6D4D61F9" w14:textId="77777777" w:rsidTr="004F337C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9FD4C" w14:textId="3C31A058" w:rsidR="00CA3D36" w:rsidRPr="004F337C" w:rsidRDefault="00CA3D36">
            <w:pPr>
              <w:rPr>
                <w:rFonts w:ascii="Arial" w:hAnsi="Arial" w:cs="Arial"/>
              </w:rPr>
            </w:pPr>
            <w:proofErr w:type="spellStart"/>
            <w:r w:rsidRPr="004F337C">
              <w:rPr>
                <w:rFonts w:ascii="Arial" w:hAnsi="Arial" w:cs="Arial"/>
              </w:rPr>
              <w:t>CycB</w:t>
            </w:r>
            <w:proofErr w:type="spellEnd"/>
            <w:r w:rsidRPr="004F337C">
              <w:rPr>
                <w:rFonts w:ascii="Arial" w:hAnsi="Arial" w:cs="Arial"/>
              </w:rPr>
              <w:t xml:space="preserve"> (PPIB)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6FD77" w14:textId="4FBBBD16" w:rsidR="00CA3D36" w:rsidRPr="004F337C" w:rsidRDefault="00CA3D36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CTTAGCTACAGGAGAGAAAGG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68232" w14:textId="45788B0A" w:rsidR="00CA3D36" w:rsidRPr="004F337C" w:rsidRDefault="00CA3D36">
            <w:pPr>
              <w:rPr>
                <w:rFonts w:ascii="Arial" w:hAnsi="Arial" w:cs="Arial"/>
              </w:rPr>
            </w:pPr>
            <w:r w:rsidRPr="004F337C">
              <w:rPr>
                <w:rFonts w:ascii="Arial" w:hAnsi="Arial" w:cs="Arial"/>
              </w:rPr>
              <w:t>TTCAGCTTGAAGTTCTCCATC</w:t>
            </w:r>
          </w:p>
        </w:tc>
      </w:tr>
    </w:tbl>
    <w:p w14:paraId="1665D523" w14:textId="77777777" w:rsidR="003E2B0E" w:rsidRDefault="003E2B0E"/>
    <w:sectPr w:rsidR="003E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A77"/>
    <w:rsid w:val="003E2B0E"/>
    <w:rsid w:val="004F337C"/>
    <w:rsid w:val="005E3A77"/>
    <w:rsid w:val="009C4D5A"/>
    <w:rsid w:val="00CA3D36"/>
    <w:rsid w:val="00EA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5AED9"/>
  <w15:chartTrackingRefBased/>
  <w15:docId w15:val="{B5434620-D86B-49CC-BB88-1A739256D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Stierwalt</dc:creator>
  <cp:keywords/>
  <dc:description/>
  <cp:lastModifiedBy>John Thyfault</cp:lastModifiedBy>
  <cp:revision>2</cp:revision>
  <dcterms:created xsi:type="dcterms:W3CDTF">2022-06-23T20:41:00Z</dcterms:created>
  <dcterms:modified xsi:type="dcterms:W3CDTF">2022-06-23T20:41:00Z</dcterms:modified>
</cp:coreProperties>
</file>